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2B65A" w14:textId="2C36B60A" w:rsidR="0053073D" w:rsidRPr="00DE753B" w:rsidRDefault="003C3410" w:rsidP="0053073D">
      <w:pPr>
        <w:spacing w:after="0" w:line="276" w:lineRule="auto"/>
        <w:jc w:val="both"/>
        <w:rPr>
          <w:rFonts w:cs="Times New Roman"/>
          <w:sz w:val="22"/>
        </w:rPr>
      </w:pPr>
      <w:r w:rsidRPr="003C3410">
        <w:rPr>
          <w:rFonts w:cs="Times New Roman"/>
          <w:sz w:val="22"/>
        </w:rPr>
        <w:t>Multimedia Appendix 3</w:t>
      </w:r>
      <w:r>
        <w:rPr>
          <w:rFonts w:cs="Times New Roman"/>
          <w:sz w:val="22"/>
        </w:rPr>
        <w:t xml:space="preserve">. </w:t>
      </w:r>
      <w:r w:rsidR="0053073D" w:rsidRPr="00DE753B">
        <w:rPr>
          <w:rFonts w:cs="Times New Roman"/>
          <w:sz w:val="22"/>
        </w:rPr>
        <w:t>List of barriers to and challenges for the use of information and communication technology</w:t>
      </w:r>
      <w:r>
        <w:rPr>
          <w:rFonts w:cs="Times New Roman"/>
          <w:sz w:val="22"/>
        </w:rPr>
        <w:t xml:space="preserve"> among older adults </w:t>
      </w:r>
    </w:p>
    <w:p w14:paraId="2C5A7EF3" w14:textId="77777777" w:rsidR="0053073D" w:rsidRPr="00DE753B" w:rsidRDefault="0053073D" w:rsidP="0053073D">
      <w:pPr>
        <w:spacing w:after="0" w:line="276" w:lineRule="auto"/>
        <w:jc w:val="both"/>
        <w:rPr>
          <w:rFonts w:cs="Times New Roman"/>
          <w:sz w:val="22"/>
        </w:rPr>
      </w:pP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2790"/>
        <w:gridCol w:w="6570"/>
      </w:tblGrid>
      <w:tr w:rsidR="0053073D" w:rsidRPr="00DE753B" w14:paraId="22571676" w14:textId="77777777" w:rsidTr="002F3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D0CECE" w:themeFill="background2" w:themeFillShade="E6"/>
          </w:tcPr>
          <w:p w14:paraId="26C50B78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i/>
                <w:sz w:val="22"/>
              </w:rPr>
            </w:pPr>
            <w:bookmarkStart w:id="0" w:name="_Hlk44929426"/>
            <w:r w:rsidRPr="009C0B65">
              <w:rPr>
                <w:rFonts w:cs="Times New Roman"/>
                <w:b w:val="0"/>
                <w:i/>
                <w:sz w:val="22"/>
              </w:rPr>
              <w:t>Domain</w:t>
            </w:r>
          </w:p>
        </w:tc>
        <w:tc>
          <w:tcPr>
            <w:tcW w:w="6570" w:type="dxa"/>
            <w:shd w:val="clear" w:color="auto" w:fill="D0CECE" w:themeFill="background2" w:themeFillShade="E6"/>
          </w:tcPr>
          <w:p w14:paraId="7055B03D" w14:textId="77777777" w:rsidR="0053073D" w:rsidRPr="009C0B65" w:rsidRDefault="0053073D" w:rsidP="0053073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sz w:val="22"/>
              </w:rPr>
            </w:pPr>
            <w:r w:rsidRPr="009C0B65">
              <w:rPr>
                <w:rFonts w:cs="Times New Roman"/>
                <w:b w:val="0"/>
                <w:i/>
                <w:sz w:val="22"/>
              </w:rPr>
              <w:t>Types of challenges and barriers</w:t>
            </w:r>
          </w:p>
        </w:tc>
      </w:tr>
      <w:tr w:rsidR="0053073D" w:rsidRPr="00DE753B" w14:paraId="2855A7B4" w14:textId="77777777" w:rsidTr="0089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  <w:shd w:val="clear" w:color="auto" w:fill="FFFFFF" w:themeFill="background1"/>
          </w:tcPr>
          <w:p w14:paraId="020581EA" w14:textId="77777777" w:rsidR="0053073D" w:rsidRPr="00DE753B" w:rsidRDefault="0053073D" w:rsidP="0053073D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sz w:val="22"/>
              </w:rPr>
              <w:t xml:space="preserve">For the elderly </w:t>
            </w:r>
          </w:p>
        </w:tc>
      </w:tr>
      <w:tr w:rsidR="0053073D" w:rsidRPr="00DE753B" w14:paraId="744FB8DC" w14:textId="77777777" w:rsidTr="0089029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90F78FC" w14:textId="77777777" w:rsidR="0053073D" w:rsidRPr="00DE753B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</w:rPr>
            </w:pPr>
            <w:r w:rsidRPr="00DE753B">
              <w:rPr>
                <w:rFonts w:cs="Times New Roman"/>
                <w:b w:val="0"/>
                <w:sz w:val="22"/>
              </w:rPr>
              <w:t>Patient motivation</w:t>
            </w:r>
          </w:p>
        </w:tc>
        <w:tc>
          <w:tcPr>
            <w:tcW w:w="6570" w:type="dxa"/>
          </w:tcPr>
          <w:p w14:paraId="61A14F29" w14:textId="77777777" w:rsidR="0053073D" w:rsidRPr="00DE753B" w:rsidRDefault="0053073D" w:rsidP="0053073D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427" w:hanging="27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sz w:val="22"/>
              </w:rPr>
              <w:t xml:space="preserve">Patient’s willingness and motivation to manage their health is necessary </w:t>
            </w:r>
          </w:p>
          <w:p w14:paraId="0466BC3A" w14:textId="77777777" w:rsidR="0053073D" w:rsidRPr="00DE753B" w:rsidRDefault="00822C5F" w:rsidP="0053073D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427" w:hanging="27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Older adults</w:t>
            </w:r>
            <w:r w:rsidRPr="00DE753B">
              <w:rPr>
                <w:rFonts w:cs="Times New Roman"/>
                <w:sz w:val="22"/>
              </w:rPr>
              <w:t xml:space="preserve"> </w:t>
            </w:r>
            <w:r w:rsidR="0053073D" w:rsidRPr="00DE753B">
              <w:rPr>
                <w:rFonts w:cs="Times New Roman"/>
                <w:sz w:val="22"/>
              </w:rPr>
              <w:t xml:space="preserve">are not as willing to try new methods </w:t>
            </w:r>
          </w:p>
        </w:tc>
      </w:tr>
      <w:tr w:rsidR="0053073D" w:rsidRPr="00DE753B" w14:paraId="5F26B4B6" w14:textId="77777777" w:rsidTr="0089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173CE2D" w14:textId="77777777" w:rsidR="0053073D" w:rsidRPr="00DE753B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</w:rPr>
            </w:pPr>
            <w:bookmarkStart w:id="1" w:name="_Hlk44927749"/>
            <w:r w:rsidRPr="00DE753B">
              <w:rPr>
                <w:rFonts w:cs="Times New Roman"/>
                <w:b w:val="0"/>
                <w:sz w:val="22"/>
              </w:rPr>
              <w:t>Presence of comorbidities and additional risk factors</w:t>
            </w:r>
            <w:bookmarkEnd w:id="1"/>
          </w:p>
        </w:tc>
        <w:tc>
          <w:tcPr>
            <w:tcW w:w="6570" w:type="dxa"/>
          </w:tcPr>
          <w:p w14:paraId="42B970BC" w14:textId="724F3432" w:rsidR="0053073D" w:rsidRPr="00DE753B" w:rsidRDefault="00822C5F" w:rsidP="0053073D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427" w:hanging="27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Older </w:t>
            </w:r>
            <w:r w:rsidR="003C3410">
              <w:rPr>
                <w:rFonts w:cs="Times New Roman"/>
                <w:sz w:val="22"/>
              </w:rPr>
              <w:t>adults</w:t>
            </w:r>
            <w:r w:rsidR="0053073D" w:rsidRPr="00DE753B">
              <w:rPr>
                <w:rFonts w:cs="Times New Roman"/>
                <w:sz w:val="22"/>
              </w:rPr>
              <w:t xml:space="preserve"> with chronic disease often have other comorbidities such as diabetes, obesity, sleep </w:t>
            </w:r>
            <w:proofErr w:type="spellStart"/>
            <w:r w:rsidR="0053073D" w:rsidRPr="00DE753B">
              <w:rPr>
                <w:rFonts w:cs="Times New Roman"/>
                <w:sz w:val="22"/>
              </w:rPr>
              <w:t>apnea</w:t>
            </w:r>
            <w:proofErr w:type="spellEnd"/>
            <w:r w:rsidR="0053073D" w:rsidRPr="00DE753B">
              <w:rPr>
                <w:rFonts w:cs="Times New Roman"/>
                <w:sz w:val="22"/>
              </w:rPr>
              <w:t xml:space="preserve">, or mental health disorders. Thus, when wearable devices are used to monitor one or two conditions, additional support may be required for patients to deal with other comorbidities </w:t>
            </w:r>
          </w:p>
        </w:tc>
      </w:tr>
      <w:tr w:rsidR="0053073D" w:rsidRPr="00DE753B" w14:paraId="022CDA02" w14:textId="77777777" w:rsidTr="0089029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AEF90D7" w14:textId="77777777" w:rsidR="0053073D" w:rsidRPr="00DE753B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</w:rPr>
            </w:pPr>
            <w:bookmarkStart w:id="2" w:name="_Hlk44927763"/>
            <w:r w:rsidRPr="00DE753B">
              <w:rPr>
                <w:rFonts w:cs="Times New Roman"/>
                <w:b w:val="0"/>
                <w:sz w:val="22"/>
              </w:rPr>
              <w:t xml:space="preserve">Adherence to treatment following ICT platform intervention </w:t>
            </w:r>
            <w:bookmarkEnd w:id="2"/>
          </w:p>
        </w:tc>
        <w:tc>
          <w:tcPr>
            <w:tcW w:w="6570" w:type="dxa"/>
          </w:tcPr>
          <w:p w14:paraId="03948970" w14:textId="77777777" w:rsidR="0053073D" w:rsidRPr="00DE753B" w:rsidRDefault="0053073D" w:rsidP="0053073D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436" w:hanging="27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sz w:val="22"/>
              </w:rPr>
              <w:t xml:space="preserve">Ensuring adherence to treatment can be a challenge </w:t>
            </w:r>
          </w:p>
          <w:p w14:paraId="74692E94" w14:textId="284DE8E7" w:rsidR="0053073D" w:rsidRPr="00DE753B" w:rsidRDefault="0053073D" w:rsidP="0053073D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436" w:hanging="27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sz w:val="22"/>
              </w:rPr>
              <w:t>A</w:t>
            </w:r>
            <w:r w:rsidR="00D3466E">
              <w:rPr>
                <w:rFonts w:cs="Times New Roman"/>
                <w:sz w:val="22"/>
              </w:rPr>
              <w:t>n o</w:t>
            </w:r>
            <w:r w:rsidR="00822C5F">
              <w:rPr>
                <w:rFonts w:cs="Times New Roman"/>
                <w:sz w:val="22"/>
              </w:rPr>
              <w:t>lder</w:t>
            </w:r>
            <w:r w:rsidRPr="00DE753B">
              <w:rPr>
                <w:rFonts w:cs="Times New Roman"/>
                <w:sz w:val="22"/>
              </w:rPr>
              <w:t xml:space="preserve"> </w:t>
            </w:r>
            <w:r w:rsidR="003C3410">
              <w:rPr>
                <w:rFonts w:cs="Times New Roman"/>
                <w:sz w:val="22"/>
              </w:rPr>
              <w:t>adult</w:t>
            </w:r>
            <w:r w:rsidRPr="00DE753B">
              <w:rPr>
                <w:rFonts w:cs="Times New Roman"/>
                <w:sz w:val="22"/>
              </w:rPr>
              <w:t xml:space="preserve"> can feel bored in using ICT platforms </w:t>
            </w:r>
          </w:p>
        </w:tc>
      </w:tr>
      <w:tr w:rsidR="0053073D" w:rsidRPr="00DE753B" w14:paraId="4A2E68CB" w14:textId="77777777" w:rsidTr="0089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DB4241F" w14:textId="77777777" w:rsidR="0053073D" w:rsidRPr="00DE753B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</w:rPr>
            </w:pPr>
            <w:bookmarkStart w:id="3" w:name="_Hlk44927778"/>
            <w:r w:rsidRPr="00DE753B">
              <w:rPr>
                <w:rFonts w:cs="Times New Roman"/>
                <w:b w:val="0"/>
                <w:sz w:val="22"/>
              </w:rPr>
              <w:t xml:space="preserve">Lack of prior experience to operate ICT devices </w:t>
            </w:r>
            <w:bookmarkEnd w:id="3"/>
          </w:p>
        </w:tc>
        <w:tc>
          <w:tcPr>
            <w:tcW w:w="6570" w:type="dxa"/>
          </w:tcPr>
          <w:p w14:paraId="52DA5EE1" w14:textId="77777777" w:rsidR="0053073D" w:rsidRPr="00DE753B" w:rsidRDefault="00822C5F" w:rsidP="0053073D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436" w:hanging="27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Older adults</w:t>
            </w:r>
            <w:r w:rsidRPr="00DE753B">
              <w:rPr>
                <w:rFonts w:cs="Times New Roman"/>
                <w:sz w:val="22"/>
              </w:rPr>
              <w:t xml:space="preserve"> </w:t>
            </w:r>
            <w:r w:rsidR="0053073D" w:rsidRPr="00DE753B">
              <w:rPr>
                <w:rFonts w:cs="Times New Roman"/>
                <w:sz w:val="22"/>
              </w:rPr>
              <w:t xml:space="preserve">should have previous experience in technology, and some sort of orientation, and training </w:t>
            </w:r>
          </w:p>
          <w:p w14:paraId="1E76AF43" w14:textId="77777777" w:rsidR="0053073D" w:rsidRPr="00DE753B" w:rsidRDefault="0053073D" w:rsidP="0053073D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436" w:hanging="27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sz w:val="22"/>
              </w:rPr>
              <w:t xml:space="preserve">Health professionals also need technology skills </w:t>
            </w:r>
          </w:p>
        </w:tc>
      </w:tr>
      <w:tr w:rsidR="0053073D" w:rsidRPr="00DE753B" w14:paraId="7ECFAAFB" w14:textId="77777777" w:rsidTr="0089029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  <w:shd w:val="clear" w:color="auto" w:fill="FFFFFF" w:themeFill="background1"/>
          </w:tcPr>
          <w:p w14:paraId="71770A36" w14:textId="77777777" w:rsidR="0053073D" w:rsidRPr="00DE753B" w:rsidRDefault="0053073D" w:rsidP="0053073D">
            <w:pPr>
              <w:spacing w:line="276" w:lineRule="auto"/>
              <w:jc w:val="both"/>
              <w:rPr>
                <w:rFonts w:cs="Times New Roman"/>
                <w:sz w:val="22"/>
                <w:highlight w:val="yellow"/>
              </w:rPr>
            </w:pPr>
            <w:r w:rsidRPr="00DE753B">
              <w:rPr>
                <w:rFonts w:cs="Times New Roman"/>
                <w:sz w:val="22"/>
              </w:rPr>
              <w:t>ICT Implementation related</w:t>
            </w:r>
          </w:p>
        </w:tc>
      </w:tr>
      <w:tr w:rsidR="0053073D" w:rsidRPr="00DE753B" w14:paraId="67F90667" w14:textId="77777777" w:rsidTr="0089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FDF58A4" w14:textId="77777777" w:rsidR="0053073D" w:rsidRPr="00DE753B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</w:rPr>
            </w:pPr>
            <w:r w:rsidRPr="00DE753B">
              <w:rPr>
                <w:rFonts w:cs="Times New Roman"/>
                <w:b w:val="0"/>
                <w:sz w:val="22"/>
              </w:rPr>
              <w:t>Implementation costs</w:t>
            </w:r>
          </w:p>
        </w:tc>
        <w:tc>
          <w:tcPr>
            <w:tcW w:w="6570" w:type="dxa"/>
          </w:tcPr>
          <w:p w14:paraId="3658765A" w14:textId="77777777" w:rsidR="0053073D" w:rsidRPr="00DE753B" w:rsidRDefault="0053073D" w:rsidP="0053073D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6" w:hanging="27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sz w:val="22"/>
              </w:rPr>
              <w:t xml:space="preserve">Implementation costs of devices can be high </w:t>
            </w:r>
          </w:p>
          <w:p w14:paraId="7AC12E63" w14:textId="77777777" w:rsidR="0053073D" w:rsidRPr="00DE753B" w:rsidRDefault="0053073D" w:rsidP="0053073D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6" w:hanging="27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sz w:val="22"/>
              </w:rPr>
              <w:t xml:space="preserve">In many countries, there is </w:t>
            </w:r>
            <w:r w:rsidRPr="00DE753B">
              <w:rPr>
                <w:rFonts w:cs="Times New Roman"/>
                <w:noProof/>
                <w:sz w:val="22"/>
              </w:rPr>
              <w:t>a lack</w:t>
            </w:r>
            <w:r w:rsidRPr="00DE753B">
              <w:rPr>
                <w:rFonts w:cs="Times New Roman"/>
                <w:sz w:val="22"/>
              </w:rPr>
              <w:t xml:space="preserve"> of reimbursement for adopting ICT devices or applications, which imposes additional costs for patients </w:t>
            </w:r>
          </w:p>
          <w:p w14:paraId="601D880B" w14:textId="77777777" w:rsidR="0053073D" w:rsidRPr="00DE753B" w:rsidRDefault="0053073D" w:rsidP="0053073D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6" w:hanging="27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sz w:val="22"/>
              </w:rPr>
              <w:t xml:space="preserve">Integration of various technology </w:t>
            </w:r>
          </w:p>
        </w:tc>
      </w:tr>
      <w:tr w:rsidR="0053073D" w:rsidRPr="00DE753B" w14:paraId="357A5FF3" w14:textId="77777777" w:rsidTr="0089029D">
        <w:trPr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77799A6" w14:textId="77777777" w:rsidR="0053073D" w:rsidRPr="00DE753B" w:rsidRDefault="0053073D" w:rsidP="0053073D">
            <w:pPr>
              <w:spacing w:line="276" w:lineRule="auto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b w:val="0"/>
                <w:sz w:val="22"/>
              </w:rPr>
              <w:t>The maintenance cost of devices and the internet for patients</w:t>
            </w:r>
          </w:p>
        </w:tc>
        <w:tc>
          <w:tcPr>
            <w:tcW w:w="6570" w:type="dxa"/>
          </w:tcPr>
          <w:p w14:paraId="224E554A" w14:textId="77777777" w:rsidR="0053073D" w:rsidRPr="00DE753B" w:rsidRDefault="0053073D" w:rsidP="0053073D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6" w:hanging="27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sz w:val="22"/>
              </w:rPr>
              <w:t xml:space="preserve">Device cost is a barrier </w:t>
            </w:r>
          </w:p>
          <w:p w14:paraId="322AC582" w14:textId="77777777" w:rsidR="0053073D" w:rsidRPr="00DE753B" w:rsidRDefault="0053073D" w:rsidP="0053073D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6" w:hanging="27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sz w:val="22"/>
              </w:rPr>
              <w:t xml:space="preserve">All areas are not equipped with useful internet or broadband </w:t>
            </w:r>
          </w:p>
          <w:p w14:paraId="2DE7ECF6" w14:textId="77777777" w:rsidR="0053073D" w:rsidRPr="00DE753B" w:rsidRDefault="0053073D" w:rsidP="0053073D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6" w:hanging="27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sz w:val="22"/>
              </w:rPr>
              <w:t xml:space="preserve">Not all belonged to a smartphone </w:t>
            </w:r>
          </w:p>
        </w:tc>
      </w:tr>
      <w:tr w:rsidR="0053073D" w:rsidRPr="00DE753B" w14:paraId="60B0751E" w14:textId="77777777" w:rsidTr="0089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2BFCB2A" w14:textId="77777777" w:rsidR="0053073D" w:rsidRPr="00DE753B" w:rsidRDefault="0053073D" w:rsidP="0053073D">
            <w:pPr>
              <w:spacing w:line="276" w:lineRule="auto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b w:val="0"/>
                <w:sz w:val="22"/>
              </w:rPr>
              <w:t>Context and location-specific</w:t>
            </w:r>
          </w:p>
        </w:tc>
        <w:tc>
          <w:tcPr>
            <w:tcW w:w="6570" w:type="dxa"/>
          </w:tcPr>
          <w:p w14:paraId="02E1D497" w14:textId="77777777" w:rsidR="0053073D" w:rsidRPr="00DE753B" w:rsidRDefault="0053073D" w:rsidP="0053073D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436" w:hanging="27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sz w:val="22"/>
              </w:rPr>
              <w:t xml:space="preserve">Only appropriate to use in developed countries </w:t>
            </w:r>
          </w:p>
          <w:p w14:paraId="2CA55F87" w14:textId="77777777" w:rsidR="0053073D" w:rsidRPr="00DE753B" w:rsidRDefault="0053073D" w:rsidP="0053073D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436" w:hanging="27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sz w:val="22"/>
              </w:rPr>
              <w:t xml:space="preserve">Some ICT tools are not adapted to work on emergency response </w:t>
            </w:r>
          </w:p>
          <w:p w14:paraId="5F4E7A23" w14:textId="77777777" w:rsidR="0053073D" w:rsidRPr="00DE753B" w:rsidRDefault="0053073D" w:rsidP="0053073D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6" w:hanging="27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eastAsia="Calibri" w:cs="Times New Roman"/>
                <w:sz w:val="22"/>
              </w:rPr>
              <w:t>Rural hospitals did not implement ICT use as widely as urban hospitals</w:t>
            </w:r>
          </w:p>
        </w:tc>
      </w:tr>
      <w:tr w:rsidR="0053073D" w:rsidRPr="00DE753B" w14:paraId="1A96CD67" w14:textId="77777777" w:rsidTr="0089029D">
        <w:trPr>
          <w:trHeight w:val="1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C89E905" w14:textId="77777777" w:rsidR="0053073D" w:rsidRPr="00DE753B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</w:rPr>
            </w:pPr>
            <w:r w:rsidRPr="00DE753B">
              <w:rPr>
                <w:rFonts w:cs="Times New Roman"/>
                <w:b w:val="0"/>
                <w:sz w:val="22"/>
              </w:rPr>
              <w:t>Infrastructure (home setting)</w:t>
            </w:r>
          </w:p>
        </w:tc>
        <w:tc>
          <w:tcPr>
            <w:tcW w:w="6570" w:type="dxa"/>
          </w:tcPr>
          <w:p w14:paraId="01BD5EF4" w14:textId="77777777" w:rsidR="0053073D" w:rsidRPr="00DE753B" w:rsidRDefault="0053073D" w:rsidP="0053073D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36" w:hanging="27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sz w:val="22"/>
              </w:rPr>
              <w:t xml:space="preserve">Often requires the installation of new devices, hardware, and software applications in a home setting of the patient </w:t>
            </w:r>
          </w:p>
          <w:p w14:paraId="58F06D1D" w14:textId="77777777" w:rsidR="0053073D" w:rsidRPr="00DE753B" w:rsidRDefault="0053073D" w:rsidP="0053073D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36" w:hanging="27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sz w:val="22"/>
              </w:rPr>
              <w:t xml:space="preserve">High bandwidth internet availability may not be suitable for low resource settings </w:t>
            </w:r>
          </w:p>
        </w:tc>
      </w:tr>
      <w:tr w:rsidR="0053073D" w:rsidRPr="00DE753B" w14:paraId="44BEDD49" w14:textId="77777777" w:rsidTr="0089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652A70F" w14:textId="77777777" w:rsidR="0053073D" w:rsidRPr="00DE753B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</w:rPr>
            </w:pPr>
            <w:r w:rsidRPr="00DE753B">
              <w:rPr>
                <w:rFonts w:cs="Times New Roman"/>
                <w:b w:val="0"/>
                <w:sz w:val="22"/>
              </w:rPr>
              <w:t>Capacity development of the staffs</w:t>
            </w:r>
          </w:p>
        </w:tc>
        <w:tc>
          <w:tcPr>
            <w:tcW w:w="6570" w:type="dxa"/>
          </w:tcPr>
          <w:p w14:paraId="4BDFBE98" w14:textId="77777777" w:rsidR="0053073D" w:rsidRPr="00DE753B" w:rsidRDefault="0053073D" w:rsidP="0053073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36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sz w:val="22"/>
              </w:rPr>
              <w:t>Monitoring the continuous flow of data requires skilled personnel and additional workload in</w:t>
            </w:r>
            <w:r w:rsidRPr="00DE753B">
              <w:rPr>
                <w:rFonts w:cs="Times New Roman"/>
                <w:noProof/>
                <w:sz w:val="22"/>
              </w:rPr>
              <w:t xml:space="preserve"> the healthcare sector </w:t>
            </w:r>
          </w:p>
          <w:p w14:paraId="619FA662" w14:textId="218CE2F6" w:rsidR="0053073D" w:rsidRPr="00DE753B" w:rsidRDefault="0053073D" w:rsidP="0053073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36" w:hanging="27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sz w:val="22"/>
              </w:rPr>
              <w:t>Time</w:t>
            </w:r>
            <w:r w:rsidR="003C3410">
              <w:rPr>
                <w:rFonts w:cs="Times New Roman"/>
                <w:sz w:val="22"/>
              </w:rPr>
              <w:t xml:space="preserve"> </w:t>
            </w:r>
            <w:r w:rsidRPr="00DE753B">
              <w:rPr>
                <w:rFonts w:cs="Times New Roman"/>
                <w:sz w:val="22"/>
              </w:rPr>
              <w:t xml:space="preserve">consuming (time </w:t>
            </w:r>
            <w:r w:rsidR="003C3410">
              <w:rPr>
                <w:rFonts w:cs="Times New Roman"/>
                <w:sz w:val="22"/>
              </w:rPr>
              <w:t xml:space="preserve">is required </w:t>
            </w:r>
            <w:r w:rsidRPr="00DE753B">
              <w:rPr>
                <w:rFonts w:cs="Times New Roman"/>
                <w:sz w:val="22"/>
              </w:rPr>
              <w:t xml:space="preserve">for staff training) </w:t>
            </w:r>
          </w:p>
        </w:tc>
      </w:tr>
      <w:tr w:rsidR="0053073D" w:rsidRPr="00DE753B" w14:paraId="4C7247BC" w14:textId="77777777" w:rsidTr="0089029D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93C11A2" w14:textId="77777777" w:rsidR="0053073D" w:rsidRPr="00DE753B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</w:rPr>
            </w:pPr>
            <w:r w:rsidRPr="00DE753B">
              <w:rPr>
                <w:rFonts w:cs="Times New Roman"/>
                <w:b w:val="0"/>
                <w:noProof/>
                <w:sz w:val="22"/>
              </w:rPr>
              <w:lastRenderedPageBreak/>
              <w:t>Issues related to data security</w:t>
            </w:r>
          </w:p>
        </w:tc>
        <w:tc>
          <w:tcPr>
            <w:tcW w:w="6570" w:type="dxa"/>
          </w:tcPr>
          <w:p w14:paraId="407D6512" w14:textId="77777777" w:rsidR="0053073D" w:rsidRPr="00DE753B" w:rsidRDefault="0053073D" w:rsidP="0053073D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36" w:hanging="27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noProof/>
                <w:sz w:val="22"/>
              </w:rPr>
              <w:t xml:space="preserve">There is a lack of protection to keep the data safe </w:t>
            </w:r>
          </w:p>
          <w:p w14:paraId="259B28A0" w14:textId="77777777" w:rsidR="0053073D" w:rsidRPr="00DE753B" w:rsidRDefault="0053073D" w:rsidP="0053073D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36" w:hanging="27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noProof/>
                <w:sz w:val="22"/>
              </w:rPr>
              <w:t xml:space="preserve">Lack of confidentiality can be a future challenge in using a medical record of a patient from the database </w:t>
            </w:r>
          </w:p>
        </w:tc>
      </w:tr>
      <w:tr w:rsidR="0053073D" w:rsidRPr="00DE753B" w14:paraId="316E9EDF" w14:textId="77777777" w:rsidTr="0089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736C752" w14:textId="77777777" w:rsidR="0053073D" w:rsidRPr="00DE753B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</w:rPr>
            </w:pPr>
            <w:r w:rsidRPr="00DE753B">
              <w:rPr>
                <w:rFonts w:cs="Times New Roman"/>
                <w:b w:val="0"/>
                <w:sz w:val="22"/>
              </w:rPr>
              <w:t>Lack of data standardisation</w:t>
            </w:r>
          </w:p>
        </w:tc>
        <w:tc>
          <w:tcPr>
            <w:tcW w:w="6570" w:type="dxa"/>
          </w:tcPr>
          <w:p w14:paraId="6B896E53" w14:textId="77777777" w:rsidR="0053073D" w:rsidRPr="00DE753B" w:rsidRDefault="0053073D" w:rsidP="0053073D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436" w:hanging="27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sz w:val="22"/>
              </w:rPr>
              <w:t xml:space="preserve">Data exchange and interoperability among multiple healthcare providers is difficult to establish </w:t>
            </w:r>
          </w:p>
          <w:p w14:paraId="125A68AE" w14:textId="77777777" w:rsidR="0053073D" w:rsidRPr="00DE753B" w:rsidRDefault="0053073D" w:rsidP="0053073D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436" w:hanging="27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sz w:val="22"/>
              </w:rPr>
              <w:t xml:space="preserve">It might be challenging to compare the quality of data across various settings </w:t>
            </w:r>
          </w:p>
        </w:tc>
      </w:tr>
      <w:tr w:rsidR="0053073D" w:rsidRPr="00DE753B" w14:paraId="504330E9" w14:textId="77777777" w:rsidTr="0089029D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BD1ABAC" w14:textId="77777777" w:rsidR="0053073D" w:rsidRPr="00DE753B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</w:rPr>
            </w:pPr>
            <w:r w:rsidRPr="00DE753B">
              <w:rPr>
                <w:rFonts w:cs="Times New Roman"/>
                <w:b w:val="0"/>
                <w:sz w:val="22"/>
              </w:rPr>
              <w:t>Time to take in making the decision</w:t>
            </w:r>
          </w:p>
        </w:tc>
        <w:tc>
          <w:tcPr>
            <w:tcW w:w="6570" w:type="dxa"/>
          </w:tcPr>
          <w:p w14:paraId="35B3DD72" w14:textId="77777777" w:rsidR="0053073D" w:rsidRPr="00DE753B" w:rsidRDefault="0053073D" w:rsidP="0053073D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436" w:hanging="27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sz w:val="22"/>
              </w:rPr>
              <w:t xml:space="preserve">The question of liability might affect how fast a physician might be reasonably expected to react in </w:t>
            </w:r>
            <w:r w:rsidRPr="00DE753B">
              <w:rPr>
                <w:rFonts w:cs="Times New Roman"/>
                <w:noProof/>
                <w:sz w:val="22"/>
              </w:rPr>
              <w:t>response</w:t>
            </w:r>
            <w:r w:rsidRPr="00DE753B">
              <w:rPr>
                <w:rFonts w:cs="Times New Roman"/>
                <w:sz w:val="22"/>
              </w:rPr>
              <w:t xml:space="preserve"> </w:t>
            </w:r>
            <w:r w:rsidRPr="00DE753B">
              <w:rPr>
                <w:rFonts w:cs="Times New Roman"/>
                <w:noProof/>
                <w:sz w:val="22"/>
              </w:rPr>
              <w:t>to</w:t>
            </w:r>
            <w:r w:rsidRPr="00DE753B">
              <w:rPr>
                <w:rFonts w:cs="Times New Roman"/>
                <w:sz w:val="22"/>
              </w:rPr>
              <w:t xml:space="preserve"> transmitted alerts </w:t>
            </w:r>
          </w:p>
        </w:tc>
      </w:tr>
      <w:tr w:rsidR="0053073D" w:rsidRPr="00DE753B" w14:paraId="69E4F09A" w14:textId="77777777" w:rsidTr="0089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CB833F6" w14:textId="77777777" w:rsidR="0053073D" w:rsidRPr="00DE753B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</w:rPr>
            </w:pPr>
            <w:r w:rsidRPr="00DE753B">
              <w:rPr>
                <w:rFonts w:eastAsia="Times New Roman" w:cs="Times New Roman"/>
                <w:b w:val="0"/>
                <w:sz w:val="22"/>
                <w:lang w:eastAsia="en-GB"/>
              </w:rPr>
              <w:t>Device</w:t>
            </w:r>
            <w:r w:rsidRPr="00DE753B">
              <w:rPr>
                <w:rFonts w:cs="Times New Roman"/>
                <w:b w:val="0"/>
                <w:sz w:val="22"/>
              </w:rPr>
              <w:t xml:space="preserve"> maintenance from the provider’s perspective</w:t>
            </w:r>
          </w:p>
        </w:tc>
        <w:tc>
          <w:tcPr>
            <w:tcW w:w="6570" w:type="dxa"/>
          </w:tcPr>
          <w:p w14:paraId="01AE2BA1" w14:textId="77777777" w:rsidR="0053073D" w:rsidRPr="00DE753B" w:rsidRDefault="0053073D" w:rsidP="0053073D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436" w:hanging="27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sz w:val="22"/>
              </w:rPr>
              <w:t xml:space="preserve">Implantable electronic devices require regular maintenance and calibration to ensure </w:t>
            </w:r>
            <w:r w:rsidRPr="00DE753B">
              <w:rPr>
                <w:rFonts w:cs="Times New Roman"/>
                <w:noProof/>
                <w:sz w:val="22"/>
              </w:rPr>
              <w:t>technical</w:t>
            </w:r>
            <w:r w:rsidRPr="00DE753B">
              <w:rPr>
                <w:rFonts w:cs="Times New Roman"/>
                <w:sz w:val="22"/>
              </w:rPr>
              <w:t xml:space="preserve"> integrity </w:t>
            </w:r>
          </w:p>
          <w:p w14:paraId="11CC6900" w14:textId="77777777" w:rsidR="0053073D" w:rsidRPr="00DE753B" w:rsidRDefault="0053073D" w:rsidP="0053073D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436" w:hanging="27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sz w:val="22"/>
              </w:rPr>
              <w:t xml:space="preserve">Depending on the device and the underlying disease condition, the frequency of </w:t>
            </w:r>
            <w:r w:rsidRPr="00DE753B">
              <w:rPr>
                <w:rFonts w:cs="Times New Roman"/>
                <w:noProof/>
                <w:sz w:val="22"/>
              </w:rPr>
              <w:t>follow-up</w:t>
            </w:r>
            <w:r w:rsidRPr="00DE753B">
              <w:rPr>
                <w:rFonts w:cs="Times New Roman"/>
                <w:sz w:val="22"/>
              </w:rPr>
              <w:t xml:space="preserve"> maintenance varies </w:t>
            </w:r>
          </w:p>
        </w:tc>
      </w:tr>
      <w:tr w:rsidR="0053073D" w:rsidRPr="00DE753B" w14:paraId="39C0A3B5" w14:textId="77777777" w:rsidTr="0089029D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EEF3F5B" w14:textId="77777777" w:rsidR="0053073D" w:rsidRPr="00DE753B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</w:rPr>
            </w:pPr>
            <w:r w:rsidRPr="00DE753B">
              <w:rPr>
                <w:rFonts w:cs="Times New Roman"/>
                <w:b w:val="0"/>
                <w:sz w:val="22"/>
              </w:rPr>
              <w:t xml:space="preserve">Time-consuming </w:t>
            </w:r>
          </w:p>
        </w:tc>
        <w:tc>
          <w:tcPr>
            <w:tcW w:w="6570" w:type="dxa"/>
          </w:tcPr>
          <w:p w14:paraId="0B5E3FC2" w14:textId="77777777" w:rsidR="0053073D" w:rsidRPr="00DE753B" w:rsidRDefault="0053073D" w:rsidP="0053073D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436" w:hanging="27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sz w:val="22"/>
              </w:rPr>
              <w:t xml:space="preserve">Clinicians do not always use </w:t>
            </w:r>
            <w:r w:rsidRPr="00DE753B">
              <w:rPr>
                <w:rFonts w:eastAsia="Calibri" w:cs="Times New Roman"/>
                <w:sz w:val="22"/>
              </w:rPr>
              <w:t>electronic health record</w:t>
            </w:r>
            <w:r w:rsidRPr="00DE753B">
              <w:rPr>
                <w:rFonts w:cs="Times New Roman"/>
                <w:sz w:val="22"/>
              </w:rPr>
              <w:t xml:space="preserve">, as it takes time to use correctly </w:t>
            </w:r>
          </w:p>
        </w:tc>
      </w:tr>
      <w:tr w:rsidR="0053073D" w:rsidRPr="00DE753B" w14:paraId="452D3A2C" w14:textId="77777777" w:rsidTr="0089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E55335E" w14:textId="77777777" w:rsidR="0053073D" w:rsidRPr="00DE753B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</w:rPr>
            </w:pPr>
            <w:r w:rsidRPr="00DE753B">
              <w:rPr>
                <w:rFonts w:cs="Times New Roman"/>
                <w:b w:val="0"/>
                <w:sz w:val="22"/>
              </w:rPr>
              <w:t xml:space="preserve">Inadequate quality and safety of ICT services </w:t>
            </w:r>
          </w:p>
        </w:tc>
        <w:tc>
          <w:tcPr>
            <w:tcW w:w="6570" w:type="dxa"/>
          </w:tcPr>
          <w:p w14:paraId="15A0641C" w14:textId="77777777" w:rsidR="0053073D" w:rsidRPr="00DE753B" w:rsidRDefault="0053073D" w:rsidP="0053073D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436" w:hanging="27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E753B">
              <w:rPr>
                <w:rFonts w:cs="Times New Roman"/>
                <w:sz w:val="22"/>
              </w:rPr>
              <w:t xml:space="preserve">Quality and security have to be ensured from the perspective of the use of various machines </w:t>
            </w:r>
          </w:p>
        </w:tc>
      </w:tr>
    </w:tbl>
    <w:bookmarkEnd w:id="0"/>
    <w:p w14:paraId="731D8612" w14:textId="77777777" w:rsidR="0053073D" w:rsidRPr="00DE753B" w:rsidRDefault="0053073D" w:rsidP="0053073D">
      <w:pPr>
        <w:spacing w:after="0" w:line="276" w:lineRule="auto"/>
        <w:jc w:val="both"/>
        <w:rPr>
          <w:rFonts w:cs="Times New Roman"/>
          <w:sz w:val="22"/>
        </w:rPr>
      </w:pPr>
      <w:r w:rsidRPr="00DE753B">
        <w:rPr>
          <w:rFonts w:cs="Times New Roman"/>
          <w:sz w:val="22"/>
        </w:rPr>
        <w:t xml:space="preserve">CVD: Cardiovascular disease </w:t>
      </w:r>
    </w:p>
    <w:p w14:paraId="7712A235" w14:textId="0B1189D8" w:rsidR="001451C2" w:rsidRDefault="0053073D" w:rsidP="0053073D">
      <w:pPr>
        <w:spacing w:after="0" w:line="276" w:lineRule="auto"/>
        <w:rPr>
          <w:rFonts w:cs="Times New Roman"/>
          <w:sz w:val="22"/>
        </w:rPr>
      </w:pPr>
      <w:r w:rsidRPr="00DE753B">
        <w:rPr>
          <w:rFonts w:cs="Times New Roman"/>
          <w:sz w:val="22"/>
        </w:rPr>
        <w:t>ICT: Information and communication technology</w:t>
      </w:r>
    </w:p>
    <w:p w14:paraId="20E5B0B6" w14:textId="77777777" w:rsidR="001451C2" w:rsidRDefault="001451C2" w:rsidP="0053073D">
      <w:pPr>
        <w:spacing w:after="0" w:line="276" w:lineRule="auto"/>
        <w:rPr>
          <w:rFonts w:cs="Times New Roman"/>
          <w:sz w:val="22"/>
        </w:rPr>
      </w:pPr>
    </w:p>
    <w:p w14:paraId="26B8E77F" w14:textId="77777777" w:rsidR="001451C2" w:rsidRDefault="001451C2" w:rsidP="0053073D">
      <w:pPr>
        <w:spacing w:after="0" w:line="276" w:lineRule="auto"/>
        <w:rPr>
          <w:rFonts w:cs="Times New Roman"/>
          <w:sz w:val="22"/>
        </w:rPr>
      </w:pPr>
    </w:p>
    <w:p w14:paraId="1E95C184" w14:textId="77777777" w:rsidR="001451C2" w:rsidRDefault="001451C2" w:rsidP="0053073D">
      <w:pPr>
        <w:spacing w:after="0" w:line="276" w:lineRule="auto"/>
        <w:rPr>
          <w:rFonts w:cs="Times New Roman"/>
          <w:sz w:val="22"/>
        </w:rPr>
      </w:pPr>
    </w:p>
    <w:p w14:paraId="722D9847" w14:textId="77777777" w:rsidR="001451C2" w:rsidRDefault="001451C2" w:rsidP="0053073D">
      <w:pPr>
        <w:spacing w:after="0" w:line="276" w:lineRule="auto"/>
        <w:rPr>
          <w:rFonts w:cs="Times New Roman"/>
          <w:sz w:val="22"/>
        </w:rPr>
      </w:pPr>
    </w:p>
    <w:p w14:paraId="5A37C5E4" w14:textId="77777777" w:rsidR="001451C2" w:rsidRPr="00DE753B" w:rsidRDefault="001451C2" w:rsidP="0053073D">
      <w:pPr>
        <w:spacing w:after="0" w:line="276" w:lineRule="auto"/>
        <w:rPr>
          <w:rFonts w:cs="Times New Roman"/>
          <w:sz w:val="22"/>
        </w:rPr>
      </w:pPr>
    </w:p>
    <w:sectPr w:rsidR="001451C2" w:rsidRPr="00DE753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E7C49" w14:textId="77777777" w:rsidR="00E90C0C" w:rsidRDefault="00E90C0C" w:rsidP="0053073D">
      <w:pPr>
        <w:spacing w:after="0" w:line="240" w:lineRule="auto"/>
      </w:pPr>
      <w:r>
        <w:separator/>
      </w:r>
    </w:p>
  </w:endnote>
  <w:endnote w:type="continuationSeparator" w:id="0">
    <w:p w14:paraId="16AC7E83" w14:textId="77777777" w:rsidR="00E90C0C" w:rsidRDefault="00E90C0C" w:rsidP="00530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176012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0C574F2" w14:textId="77777777" w:rsidR="00D3466E" w:rsidRPr="00D3466E" w:rsidRDefault="00D3466E">
            <w:pPr>
              <w:pStyle w:val="Footer"/>
              <w:jc w:val="right"/>
            </w:pPr>
            <w:r w:rsidRPr="00D3466E">
              <w:t xml:space="preserve">Page </w:t>
            </w:r>
            <w:r w:rsidRPr="00D3466E">
              <w:rPr>
                <w:bCs/>
                <w:szCs w:val="24"/>
              </w:rPr>
              <w:fldChar w:fldCharType="begin"/>
            </w:r>
            <w:r w:rsidRPr="00D3466E">
              <w:rPr>
                <w:bCs/>
              </w:rPr>
              <w:instrText xml:space="preserve"> PAGE </w:instrText>
            </w:r>
            <w:r w:rsidRPr="00D3466E">
              <w:rPr>
                <w:bCs/>
                <w:szCs w:val="24"/>
              </w:rPr>
              <w:fldChar w:fldCharType="separate"/>
            </w:r>
            <w:r w:rsidR="00F75E11">
              <w:rPr>
                <w:bCs/>
                <w:noProof/>
              </w:rPr>
              <w:t>11</w:t>
            </w:r>
            <w:r w:rsidRPr="00D3466E">
              <w:rPr>
                <w:bCs/>
                <w:szCs w:val="24"/>
              </w:rPr>
              <w:fldChar w:fldCharType="end"/>
            </w:r>
            <w:r w:rsidRPr="00D3466E">
              <w:t xml:space="preserve"> of </w:t>
            </w:r>
            <w:r w:rsidRPr="00D3466E">
              <w:rPr>
                <w:bCs/>
                <w:szCs w:val="24"/>
              </w:rPr>
              <w:fldChar w:fldCharType="begin"/>
            </w:r>
            <w:r w:rsidRPr="00D3466E">
              <w:rPr>
                <w:bCs/>
              </w:rPr>
              <w:instrText xml:space="preserve"> NUMPAGES  </w:instrText>
            </w:r>
            <w:r w:rsidRPr="00D3466E">
              <w:rPr>
                <w:bCs/>
                <w:szCs w:val="24"/>
              </w:rPr>
              <w:fldChar w:fldCharType="separate"/>
            </w:r>
            <w:r w:rsidR="00F75E11">
              <w:rPr>
                <w:bCs/>
                <w:noProof/>
              </w:rPr>
              <w:t>11</w:t>
            </w:r>
            <w:r w:rsidRPr="00D3466E">
              <w:rPr>
                <w:bCs/>
                <w:szCs w:val="24"/>
              </w:rPr>
              <w:fldChar w:fldCharType="end"/>
            </w:r>
          </w:p>
        </w:sdtContent>
      </w:sdt>
    </w:sdtContent>
  </w:sdt>
  <w:p w14:paraId="0224139A" w14:textId="77777777" w:rsidR="00D3466E" w:rsidRDefault="00D346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630FF" w14:textId="77777777" w:rsidR="00E90C0C" w:rsidRDefault="00E90C0C" w:rsidP="0053073D">
      <w:pPr>
        <w:spacing w:after="0" w:line="240" w:lineRule="auto"/>
      </w:pPr>
      <w:r>
        <w:separator/>
      </w:r>
    </w:p>
  </w:footnote>
  <w:footnote w:type="continuationSeparator" w:id="0">
    <w:p w14:paraId="79F6FC81" w14:textId="77777777" w:rsidR="00E90C0C" w:rsidRDefault="00E90C0C" w:rsidP="005307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0604D"/>
    <w:multiLevelType w:val="hybridMultilevel"/>
    <w:tmpl w:val="785AB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87DFA"/>
    <w:multiLevelType w:val="hybridMultilevel"/>
    <w:tmpl w:val="73D2A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A40E3B"/>
    <w:multiLevelType w:val="hybridMultilevel"/>
    <w:tmpl w:val="3C68D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E95E44"/>
    <w:multiLevelType w:val="hybridMultilevel"/>
    <w:tmpl w:val="3510F3EE"/>
    <w:lvl w:ilvl="0" w:tplc="0C090001">
      <w:start w:val="1"/>
      <w:numFmt w:val="bullet"/>
      <w:lvlText w:val=""/>
      <w:lvlJc w:val="left"/>
      <w:pPr>
        <w:ind w:left="6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6" w:hanging="360"/>
      </w:pPr>
      <w:rPr>
        <w:rFonts w:ascii="Wingdings" w:hAnsi="Wingdings" w:hint="default"/>
      </w:rPr>
    </w:lvl>
  </w:abstractNum>
  <w:abstractNum w:abstractNumId="4" w15:restartNumberingAfterBreak="0">
    <w:nsid w:val="38915824"/>
    <w:multiLevelType w:val="hybridMultilevel"/>
    <w:tmpl w:val="4F06F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6057EE"/>
    <w:multiLevelType w:val="hybridMultilevel"/>
    <w:tmpl w:val="0F546A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E47E1C"/>
    <w:multiLevelType w:val="hybridMultilevel"/>
    <w:tmpl w:val="22045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090D3A"/>
    <w:multiLevelType w:val="hybridMultilevel"/>
    <w:tmpl w:val="2B5A9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E301CE"/>
    <w:multiLevelType w:val="hybridMultilevel"/>
    <w:tmpl w:val="48AAF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7"/>
  </w:num>
  <w:num w:numId="4">
    <w:abstractNumId w:val="0"/>
  </w:num>
  <w:num w:numId="5">
    <w:abstractNumId w:val="2"/>
  </w:num>
  <w:num w:numId="6">
    <w:abstractNumId w:val="1"/>
  </w:num>
  <w:num w:numId="7">
    <w:abstractNumId w:val="4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6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0tDQwNTMwMzK3NDRV0lEKTi0uzszPAykwNKgFADvSVJwtAAAA"/>
  </w:docVars>
  <w:rsids>
    <w:rsidRoot w:val="004E3AD6"/>
    <w:rsid w:val="00140FE9"/>
    <w:rsid w:val="001451C2"/>
    <w:rsid w:val="001B4C03"/>
    <w:rsid w:val="001C7A44"/>
    <w:rsid w:val="001F7190"/>
    <w:rsid w:val="002B2A70"/>
    <w:rsid w:val="002F347C"/>
    <w:rsid w:val="00386383"/>
    <w:rsid w:val="003C3410"/>
    <w:rsid w:val="004E3AD6"/>
    <w:rsid w:val="004F41AF"/>
    <w:rsid w:val="00500C68"/>
    <w:rsid w:val="00505039"/>
    <w:rsid w:val="0053073D"/>
    <w:rsid w:val="005E083B"/>
    <w:rsid w:val="00651C86"/>
    <w:rsid w:val="00816162"/>
    <w:rsid w:val="00822C5F"/>
    <w:rsid w:val="00826C29"/>
    <w:rsid w:val="00882C03"/>
    <w:rsid w:val="0096789A"/>
    <w:rsid w:val="009C0B65"/>
    <w:rsid w:val="009D0C01"/>
    <w:rsid w:val="00A675BE"/>
    <w:rsid w:val="00A74EC4"/>
    <w:rsid w:val="00A80C3E"/>
    <w:rsid w:val="00A821C2"/>
    <w:rsid w:val="00AF634E"/>
    <w:rsid w:val="00B62AE6"/>
    <w:rsid w:val="00D3466E"/>
    <w:rsid w:val="00D74BF8"/>
    <w:rsid w:val="00DA2F67"/>
    <w:rsid w:val="00DE753B"/>
    <w:rsid w:val="00E90C0C"/>
    <w:rsid w:val="00F019B8"/>
    <w:rsid w:val="00F75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EE143"/>
  <w15:chartTrackingRefBased/>
  <w15:docId w15:val="{1A382035-80EE-4ABA-8397-A3BF72463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73D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l">
    <w:name w:val="il"/>
    <w:basedOn w:val="DefaultParagraphFont"/>
    <w:rsid w:val="0053073D"/>
  </w:style>
  <w:style w:type="paragraph" w:styleId="ListParagraph">
    <w:name w:val="List Paragraph"/>
    <w:basedOn w:val="Normal"/>
    <w:uiPriority w:val="34"/>
    <w:qFormat/>
    <w:rsid w:val="0053073D"/>
    <w:pPr>
      <w:ind w:left="720"/>
      <w:contextualSpacing/>
    </w:pPr>
  </w:style>
  <w:style w:type="table" w:styleId="PlainTable2">
    <w:name w:val="Plain Table 2"/>
    <w:basedOn w:val="TableNormal"/>
    <w:uiPriority w:val="42"/>
    <w:rsid w:val="005307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30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bname">
    <w:name w:val="dbname"/>
    <w:basedOn w:val="DefaultParagraphFont"/>
    <w:rsid w:val="0053073D"/>
  </w:style>
  <w:style w:type="paragraph" w:styleId="Header">
    <w:name w:val="header"/>
    <w:basedOn w:val="Normal"/>
    <w:link w:val="HeaderChar"/>
    <w:uiPriority w:val="99"/>
    <w:unhideWhenUsed/>
    <w:rsid w:val="005307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73D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307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73D"/>
    <w:rPr>
      <w:rFonts w:ascii="Times New Roman" w:hAnsi="Times New Roman"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1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1C2"/>
    <w:rPr>
      <w:rFonts w:ascii="Segoe UI" w:hAnsi="Segoe UI" w:cs="Segoe UI"/>
      <w:sz w:val="18"/>
      <w:szCs w:val="18"/>
      <w:lang w:val="en-GB"/>
    </w:rPr>
  </w:style>
  <w:style w:type="character" w:customStyle="1" w:styleId="uiqtextrenderedqtext">
    <w:name w:val="ui_qtext_rendered_qtext"/>
    <w:basedOn w:val="DefaultParagraphFont"/>
    <w:rsid w:val="001451C2"/>
  </w:style>
  <w:style w:type="character" w:styleId="LineNumber">
    <w:name w:val="line number"/>
    <w:basedOn w:val="DefaultParagraphFont"/>
    <w:uiPriority w:val="99"/>
    <w:semiHidden/>
    <w:unhideWhenUsed/>
    <w:rsid w:val="001451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31C05D-AB95-4A9E-98A1-766D1B03C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jib Zaman</dc:creator>
  <cp:keywords/>
  <dc:description/>
  <cp:lastModifiedBy>Microsoft Office User</cp:lastModifiedBy>
  <cp:revision>7</cp:revision>
  <dcterms:created xsi:type="dcterms:W3CDTF">2021-09-06T08:23:00Z</dcterms:created>
  <dcterms:modified xsi:type="dcterms:W3CDTF">2021-12-10T18:19:00Z</dcterms:modified>
</cp:coreProperties>
</file>